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300" w:type="dxa"/>
        <w:tblBorders>
          <w:top w:val="single" w:sz="6" w:space="0" w:color="D0CDE5"/>
          <w:left w:val="single" w:sz="6" w:space="0" w:color="D0CDE5"/>
          <w:bottom w:val="single" w:sz="6" w:space="0" w:color="D0CDE5"/>
          <w:right w:val="single" w:sz="6" w:space="0" w:color="D0CDE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2"/>
        <w:gridCol w:w="4998"/>
      </w:tblGrid>
      <w:tr w:rsidR="00926D0D" w:rsidRPr="00926D0D" w14:paraId="6E6760DF" w14:textId="77777777" w:rsidTr="00696321">
        <w:tc>
          <w:tcPr>
            <w:tcW w:w="9060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DFB674" w14:textId="77777777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6D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Supplementary Table 1.</w:t>
            </w: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Representativeness of Study Participants</w:t>
            </w:r>
          </w:p>
        </w:tc>
      </w:tr>
      <w:tr w:rsidR="00926D0D" w:rsidRPr="00926D0D" w14:paraId="59D1A7E6" w14:textId="77777777" w:rsidTr="00696321">
        <w:tc>
          <w:tcPr>
            <w:tcW w:w="321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FC37F6" w14:textId="77777777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 type(s)/subtype(s)/stage(s)/condi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FB9009" w14:textId="52B05A02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static BRAF V600-mutated melanoma</w:t>
            </w:r>
          </w:p>
        </w:tc>
      </w:tr>
      <w:tr w:rsidR="00926D0D" w:rsidRPr="00926D0D" w14:paraId="681701EA" w14:textId="77777777" w:rsidTr="00696321">
        <w:tc>
          <w:tcPr>
            <w:tcW w:w="9060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22FB7E" w14:textId="77777777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iderations related to:</w:t>
            </w:r>
          </w:p>
        </w:tc>
      </w:tr>
      <w:tr w:rsidR="00926D0D" w:rsidRPr="00926D0D" w14:paraId="0306E7BB" w14:textId="77777777" w:rsidTr="00696321">
        <w:tc>
          <w:tcPr>
            <w:tcW w:w="321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55B1527C" w14:textId="77777777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EB64F25" w14:textId="5BB023BB" w:rsidR="00926D0D" w:rsidRPr="00926D0D" w:rsidRDefault="00486755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60% of melanoma </w:t>
            </w:r>
            <w:r w:rsidR="002916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es in US are men</w:t>
            </w:r>
            <w:r w:rsidR="0080694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men are more likely than women to develop invasive disease.</w:t>
            </w:r>
          </w:p>
        </w:tc>
      </w:tr>
      <w:tr w:rsidR="00926D0D" w:rsidRPr="00926D0D" w14:paraId="7A76089D" w14:textId="77777777" w:rsidTr="00696321">
        <w:tc>
          <w:tcPr>
            <w:tcW w:w="321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3AF4A7A2" w14:textId="77777777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CFBC42" w14:textId="328FF288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he median age at the time of </w:t>
            </w:r>
            <w:r w:rsidR="00DB3E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elanoma diagnosis is about 65.  The average age at metastasis is not well </w:t>
            </w:r>
            <w:r w:rsidR="004A2A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ported</w:t>
            </w: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="00130C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The patients in our trial are somewhat younger.</w:t>
            </w:r>
          </w:p>
        </w:tc>
      </w:tr>
      <w:tr w:rsidR="00926D0D" w:rsidRPr="00926D0D" w14:paraId="20AA712E" w14:textId="77777777" w:rsidTr="00696321">
        <w:tc>
          <w:tcPr>
            <w:tcW w:w="321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1D356AAB" w14:textId="77777777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49F0DF" w14:textId="547DA180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utaneous melanoma occurs almost entirely among Caucasian populations.  </w:t>
            </w:r>
          </w:p>
        </w:tc>
      </w:tr>
      <w:tr w:rsidR="00926D0D" w:rsidRPr="00926D0D" w14:paraId="0ADE79ED" w14:textId="77777777" w:rsidTr="00696321">
        <w:tc>
          <w:tcPr>
            <w:tcW w:w="321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45C4C734" w14:textId="77777777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ograph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1AF966" w14:textId="7E4F7868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 this phase I trial conducted at Memorial Sloan Kettering Cancer Center, most patients were from the New York tristate area.</w:t>
            </w:r>
          </w:p>
        </w:tc>
      </w:tr>
      <w:tr w:rsidR="00926D0D" w:rsidRPr="00926D0D" w14:paraId="39B2C9F8" w14:textId="77777777" w:rsidTr="00696321">
        <w:tc>
          <w:tcPr>
            <w:tcW w:w="3210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F83199" w14:textId="77777777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 consideration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3936C69" w14:textId="5129D468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26D0D" w:rsidRPr="00926D0D" w14:paraId="2C86AFD4" w14:textId="77777777" w:rsidTr="00696321">
        <w:tc>
          <w:tcPr>
            <w:tcW w:w="321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FAF00F" w14:textId="77777777" w:rsidR="00926D0D" w:rsidRPr="00926D0D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erall representativeness of this study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55BF60" w14:textId="77777777" w:rsidR="009865C6" w:rsidRDefault="00926D0D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he age distribution of our study is similar to the average age distribution of </w:t>
            </w:r>
            <w:r w:rsidR="006A75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etastatic melanoma. </w:t>
            </w:r>
          </w:p>
          <w:p w14:paraId="12F91F2C" w14:textId="77777777" w:rsidR="009865C6" w:rsidRDefault="009865C6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27D8356F" w14:textId="46133687" w:rsidR="00926D0D" w:rsidRPr="00926D0D" w:rsidRDefault="00CF4EA2" w:rsidP="00926D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n are more likely to have metastatic melanoma</w:t>
            </w:r>
            <w:r w:rsidR="00D32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 In our study, </w:t>
            </w:r>
            <w:r w:rsidR="00107F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% of our patients were men which</w:t>
            </w:r>
            <w:r w:rsidR="00D32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F534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s </w:t>
            </w:r>
            <w:r w:rsidR="00D32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 little higher than </w:t>
            </w:r>
            <w:r w:rsidR="00F534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he overall population </w:t>
            </w:r>
            <w:r w:rsidR="00F155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 metastatic melanoma (which is about 60%).</w:t>
            </w:r>
            <w:r w:rsidR="00926D0D" w:rsidRPr="00926D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</w:r>
          </w:p>
        </w:tc>
      </w:tr>
    </w:tbl>
    <w:p w14:paraId="6809E721" w14:textId="77777777" w:rsidR="00AD6B17" w:rsidRDefault="00AD6B17"/>
    <w:sectPr w:rsidR="00AD6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0D"/>
    <w:rsid w:val="00107F59"/>
    <w:rsid w:val="00130C2B"/>
    <w:rsid w:val="0029164C"/>
    <w:rsid w:val="002D4883"/>
    <w:rsid w:val="003050B8"/>
    <w:rsid w:val="0031199F"/>
    <w:rsid w:val="003C5255"/>
    <w:rsid w:val="00486755"/>
    <w:rsid w:val="004A2AC8"/>
    <w:rsid w:val="00696321"/>
    <w:rsid w:val="006A7562"/>
    <w:rsid w:val="00733CBC"/>
    <w:rsid w:val="0080694B"/>
    <w:rsid w:val="00823B8B"/>
    <w:rsid w:val="00926D0D"/>
    <w:rsid w:val="009865C6"/>
    <w:rsid w:val="00AD6B17"/>
    <w:rsid w:val="00CF4EA2"/>
    <w:rsid w:val="00D3298E"/>
    <w:rsid w:val="00DB3ED2"/>
    <w:rsid w:val="00F15547"/>
    <w:rsid w:val="00F5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7F829"/>
  <w15:chartTrackingRefBased/>
  <w15:docId w15:val="{3F42FB89-9D48-4E27-AE18-7B27DBFDE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7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22978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5</Words>
  <Characters>884</Characters>
  <Application>Microsoft Office Word</Application>
  <DocSecurity>0</DocSecurity>
  <Lines>7</Lines>
  <Paragraphs>2</Paragraphs>
  <ScaleCrop>false</ScaleCrop>
  <Company>MSK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Paul</dc:creator>
  <cp:keywords/>
  <dc:description/>
  <cp:lastModifiedBy>Chapman, Paul</cp:lastModifiedBy>
  <cp:revision>21</cp:revision>
  <dcterms:created xsi:type="dcterms:W3CDTF">2023-06-30T01:24:00Z</dcterms:created>
  <dcterms:modified xsi:type="dcterms:W3CDTF">2023-06-30T01:58:00Z</dcterms:modified>
</cp:coreProperties>
</file>